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07E6E" w14:textId="78422FCB" w:rsidR="006218F5" w:rsidRDefault="006218F5" w:rsidP="006218F5">
      <w:pPr>
        <w:rPr>
          <w:rFonts w:ascii="Arial Unicode MS" w:eastAsia="Arial Unicode MS" w:hAnsi="Arial Unicode MS" w:cs="Arial Unicode MS"/>
          <w:sz w:val="22"/>
        </w:rPr>
      </w:pPr>
      <w:r>
        <w:rPr>
          <w:rFonts w:ascii="Arial Unicode MS" w:eastAsia="Arial Unicode MS" w:hAnsi="Arial Unicode MS" w:cs="Arial Unicode MS" w:hint="eastAsia"/>
          <w:sz w:val="22"/>
        </w:rPr>
        <w:t>S</w:t>
      </w:r>
      <w:r>
        <w:rPr>
          <w:rFonts w:ascii="Arial Unicode MS" w:eastAsia="Arial Unicode MS" w:hAnsi="Arial Unicode MS" w:cs="Arial Unicode MS"/>
          <w:sz w:val="22"/>
        </w:rPr>
        <w:t>upplementary Table S1. List of individual capsaicinoid values derived from previous studies that analyze</w:t>
      </w:r>
      <w:r w:rsidR="00C47D4D">
        <w:rPr>
          <w:rFonts w:ascii="Arial Unicode MS" w:eastAsia="Arial Unicode MS" w:hAnsi="Arial Unicode MS" w:cs="Arial Unicode MS"/>
          <w:sz w:val="22"/>
        </w:rPr>
        <w:t>d</w:t>
      </w:r>
      <w:r>
        <w:rPr>
          <w:rFonts w:ascii="Arial Unicode MS" w:eastAsia="Arial Unicode MS" w:hAnsi="Arial Unicode MS" w:cs="Arial Unicode MS"/>
          <w:sz w:val="22"/>
        </w:rPr>
        <w:t xml:space="preserve"> capsaicinoid contents </w:t>
      </w:r>
      <w:r w:rsidR="00C47D4D">
        <w:rPr>
          <w:rFonts w:ascii="Arial Unicode MS" w:eastAsia="Arial Unicode MS" w:hAnsi="Arial Unicode MS" w:cs="Arial Unicode MS"/>
          <w:sz w:val="22"/>
        </w:rPr>
        <w:t>in</w:t>
      </w:r>
      <w:r>
        <w:rPr>
          <w:rFonts w:ascii="Arial Unicode MS" w:eastAsia="Arial Unicode MS" w:hAnsi="Arial Unicode MS" w:cs="Arial Unicode MS"/>
          <w:sz w:val="22"/>
        </w:rPr>
        <w:t xml:space="preserve"> red pepper powd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5"/>
        <w:gridCol w:w="1309"/>
        <w:gridCol w:w="1942"/>
        <w:gridCol w:w="1521"/>
        <w:gridCol w:w="1256"/>
        <w:gridCol w:w="484"/>
        <w:gridCol w:w="578"/>
        <w:gridCol w:w="1386"/>
        <w:gridCol w:w="1918"/>
        <w:gridCol w:w="1476"/>
        <w:gridCol w:w="1252"/>
      </w:tblGrid>
      <w:tr w:rsidR="00C47D4D" w14:paraId="7C2E88F4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F2DB6" w14:textId="77777777" w:rsidR="00C47D4D" w:rsidRPr="002561B6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95A3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C</w:t>
            </w:r>
            <w:r>
              <w:rPr>
                <w:rFonts w:ascii="Arial Unicode MS" w:eastAsia="Arial Unicode MS" w:hAnsi="Arial Unicode MS" w:cs="Arial Unicode MS"/>
                <w:sz w:val="22"/>
              </w:rPr>
              <w:t>apsaicin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795B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D</w:t>
            </w:r>
            <w:r>
              <w:rPr>
                <w:rFonts w:ascii="Arial Unicode MS" w:eastAsia="Arial Unicode MS" w:hAnsi="Arial Unicode MS" w:cs="Arial Unicode MS"/>
                <w:sz w:val="22"/>
              </w:rPr>
              <w:t>ihydrocapsaicin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6CF1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C</w:t>
            </w:r>
            <w:r>
              <w:rPr>
                <w:rFonts w:ascii="Arial Unicode MS" w:eastAsia="Arial Unicode MS" w:hAnsi="Arial Unicode MS" w:cs="Arial Unicode MS"/>
                <w:sz w:val="22"/>
              </w:rPr>
              <w:t>apsaicinoid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28D3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R</w:t>
            </w:r>
            <w:r>
              <w:rPr>
                <w:rFonts w:ascii="Arial Unicode MS" w:eastAsia="Arial Unicode MS" w:hAnsi="Arial Unicode MS" w:cs="Arial Unicode MS"/>
                <w:sz w:val="22"/>
              </w:rPr>
              <w:t>eference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0F3C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1B46D" w14:textId="5489D01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3B44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C</w:t>
            </w:r>
            <w:r>
              <w:rPr>
                <w:rFonts w:ascii="Arial Unicode MS" w:eastAsia="Arial Unicode MS" w:hAnsi="Arial Unicode MS" w:cs="Arial Unicode MS"/>
                <w:sz w:val="22"/>
              </w:rPr>
              <w:t>apsaicin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708C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D</w:t>
            </w:r>
            <w:r>
              <w:rPr>
                <w:rFonts w:ascii="Arial Unicode MS" w:eastAsia="Arial Unicode MS" w:hAnsi="Arial Unicode MS" w:cs="Arial Unicode MS"/>
                <w:sz w:val="22"/>
              </w:rPr>
              <w:t>ihydrocapsaici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90BC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C</w:t>
            </w:r>
            <w:r>
              <w:rPr>
                <w:rFonts w:ascii="Arial Unicode MS" w:eastAsia="Arial Unicode MS" w:hAnsi="Arial Unicode MS" w:cs="Arial Unicode MS"/>
                <w:sz w:val="22"/>
              </w:rPr>
              <w:t>apsaicinoi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63F7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R</w:t>
            </w:r>
            <w:r>
              <w:rPr>
                <w:rFonts w:ascii="Arial Unicode MS" w:eastAsia="Arial Unicode MS" w:hAnsi="Arial Unicode MS" w:cs="Arial Unicode MS"/>
                <w:sz w:val="22"/>
              </w:rPr>
              <w:t>eference</w:t>
            </w:r>
          </w:p>
        </w:tc>
      </w:tr>
      <w:tr w:rsidR="00C47D4D" w14:paraId="1141A097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9041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E74D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451F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9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8402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1.7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90E09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22"/>
              </w:rPr>
              <w:instrText xml:space="preserve"> ADDIN EN.CITE &lt;EndNote&gt;&lt;Cite&gt;&lt;Author&gt;Choi&lt;/Author&gt;&lt;Year&gt;2000&lt;/Year&gt;&lt;RecNum&gt;104&lt;/RecNum&gt;&lt;DisplayText&gt;(Choi, Jeon, &amp;amp; Park, 2000)&lt;/DisplayText&gt;&lt;record&gt;&lt;rec-number&gt;104&lt;/rec-number&gt;&lt;foreign-keys&gt;&lt;key app="EN" db-id="090edf9e6prwv9effz1p9ztpvre9d5vvvwx0" timestamp="1581077836"&gt;104&lt;/key&gt;&lt;/foreign-keys&gt;&lt;ref-type name="Journal Article"&gt;17&lt;/ref-type&gt;&lt;contributors&gt;&lt;authors&gt;&lt;author&gt;Choi, S.M.&lt;/author&gt;&lt;author&gt;Jeon, Y.S.&lt;/author&gt;&lt;author&gt;Park, K.Y.&lt;/author&gt;&lt;/authors&gt;&lt;/contributors&gt;&lt;titles&gt;&lt;title&gt;Comparison of quality of red pepper powders produced in Korea&lt;/title&gt;&lt;secondary-title&gt;Korean Journal of Food Science and Technology&lt;/secondary-title&gt;&lt;/titles&gt;&lt;periodical&gt;&lt;full-title&gt;Korean Journal of Food Science and Technology&lt;/full-title&gt;&lt;/periodical&gt;&lt;pages&gt;1251-1257&lt;/pages&gt;&lt;volume&gt;32&lt;/volume&gt;&lt;number&gt;6&lt;/number&gt;&lt;dates&gt;&lt;year&gt;2000&lt;/year&gt;&lt;/dates&gt;&lt;urls&gt;&lt;/urls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22"/>
              </w:rPr>
              <w:t>(Choi, Jeon, &amp; Park, 2000)</w: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end"/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</w:tcPr>
          <w:p w14:paraId="6304A5B0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5004F" w14:textId="2D95B31A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9AF6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6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B51B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8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BD6F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.54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F1AB3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22"/>
              </w:rPr>
              <w:instrText xml:space="preserve"> ADDIN EN.CITE &lt;EndNote&gt;&lt;Cite&gt;&lt;Author&gt;Kim&lt;/Author&gt;&lt;Year&gt;2002&lt;/Year&gt;&lt;RecNum&gt;131&lt;/RecNum&gt;&lt;DisplayText&gt;(Kim, Park, &amp;amp; Hwang, 2002)&lt;/DisplayText&gt;&lt;record&gt;&lt;rec-number&gt;131&lt;/rec-number&gt;&lt;foreign-keys&gt;&lt;key app="EN" db-id="090edf9e6prwv9effz1p9ztpvre9d5vvvwx0" timestamp="1581161683"&gt;131&lt;/key&gt;&lt;/foreign-keys&gt;&lt;ref-type name="Journal Article"&gt;17&lt;/ref-type&gt;&lt;contributors&gt;&lt;authors&gt;&lt;author&gt;Kim, S.&lt;/author&gt;&lt;author&gt;Park, J. B.&lt;/author&gt;&lt;author&gt;Hwang, I. K.&lt;/author&gt;&lt;/authors&gt;&lt;/contributors&gt;&lt;auth-address&gt;Korea Food Res Inst, Food Engn Div, Bundang Gu, Songnam 463420, Kyeonggi Do, South Korea&amp;#xD;Seoul Natl Univ, Dept Food &amp;amp; Nutr, Kwanak Ku, Seoul 151742, South Korea&lt;/auth-address&gt;&lt;titles&gt;&lt;title&gt;Quality attributes of various varieties of Korean red pepper powders (Capsicum annuum L.) and color stability during sunlight exposure&lt;/title&gt;&lt;secondary-title&gt;Journal of Food Science&lt;/secondary-title&gt;&lt;alt-title&gt;J Food Sci&lt;/alt-title&gt;&lt;/titles&gt;&lt;periodical&gt;&lt;full-title&gt;Journal of Food Science&lt;/full-title&gt;&lt;abbr-1&gt;J Food Sci&lt;/abbr-1&gt;&lt;/periodical&gt;&lt;alt-periodical&gt;&lt;full-title&gt;Journal of Food Science&lt;/full-title&gt;&lt;abbr-1&gt;J Food Sci&lt;/abbr-1&gt;&lt;/alt-periodical&gt;&lt;pages&gt;2957-2961&lt;/pages&gt;&lt;volume&gt;67&lt;/volume&gt;&lt;number&gt;8&lt;/number&gt;&lt;keywords&gt;&lt;keyword&gt;capsaicinoids&lt;/keyword&gt;&lt;keyword&gt;carotenoids&lt;/keyword&gt;&lt;keyword&gt;asta color value&lt;/keyword&gt;&lt;keyword&gt;red pepper powder (capsicum annuum, l.)&lt;/keyword&gt;&lt;keyword&gt;colorimetric values&lt;/keyword&gt;&lt;keyword&gt;pigments&lt;/keyword&gt;&lt;/keywords&gt;&lt;dates&gt;&lt;year&gt;2002&lt;/year&gt;&lt;pub-dates&gt;&lt;date&gt;Oct&lt;/date&gt;&lt;/pub-dates&gt;&lt;/dates&gt;&lt;isbn&gt;0022-1147&lt;/isbn&gt;&lt;accession-num&gt;WOS:000179254300028&lt;/accession-num&gt;&lt;urls&gt;&lt;related-urls&gt;&lt;url&gt;&lt;style face="underline" font="default" size="100%"&gt;&amp;lt;Go to ISI&amp;gt;://WOS:000179254300028&lt;/style&gt;&lt;/url&gt;&lt;/related-urls&gt;&lt;/urls&gt;&lt;electronic-resource-num&gt;DOI 10.1111/j.1365-2621.2002.tb08845.x&lt;/electronic-resource-num&gt;&lt;language&gt;English&lt;/language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22"/>
              </w:rPr>
              <w:t>(Kim, Park, &amp; Hwang, 2002)</w: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end"/>
            </w:r>
          </w:p>
        </w:tc>
      </w:tr>
      <w:tr w:rsidR="00C47D4D" w14:paraId="23775DDA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A8B4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D4AF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1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2372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.2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AC74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4.3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03BCEA0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16C932C1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A0D12" w14:textId="44554873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423C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EA5D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6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D5F7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6.66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214CFD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4A49010C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844B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210F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22C7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6.7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1F0A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.1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1C89514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655399C8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066F0" w14:textId="3FACDAD3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9FAF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.71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E10F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7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E1D9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.46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20C1EA5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1E037C11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A0E9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E798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.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9967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.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D822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7.7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2067243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44103230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4B968" w14:textId="533F7249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98E7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.5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A5FB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2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6C13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.88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8EFAE6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3C9D935C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B646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6ACA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9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ABDE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.3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490C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8.2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7662E2C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1BDF9648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3E1BC" w14:textId="3C6222D8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7CE8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.74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AD3B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.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979B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04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1240021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5C820F99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B0A3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29E2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.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9A89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3.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576B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6.2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03D7E40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4FE7AC1B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3DE6D" w14:textId="6B950B84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8B51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11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7333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5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5210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7.7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02218F4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0EDBA2AB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D500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304A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.5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6C07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3.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2F68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8.3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3428ED6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0E6AE07F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7E67A" w14:textId="05C26A0B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1A54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6.4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F195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4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B27E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97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527470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7A8CB539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C418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AB5D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.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F55E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FFD8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2.3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594DDFC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0477EA8E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E0CC4" w14:textId="353319F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C754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6.27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BCF8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4.0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44FD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.33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1208E6D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4F430150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133D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F44F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.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624A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.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918D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8.8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1AFB122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23978935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51DEB" w14:textId="076E0A8D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9847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.64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C40C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4.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E8AF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.71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596693D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0E679EF1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6423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6FDE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6D95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1.7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D8DD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7.7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6C374EC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0EE0116A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59124" w14:textId="077782C2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DE71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.76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8705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1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9CE6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.93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06FF623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3175F0C0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9378D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4F84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7.7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6D19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.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3F82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8.3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4403EFF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7CCE07F9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ADED4" w14:textId="4508C72E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3590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.05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A947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.9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D906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5.96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F19F26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5DC19543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1D596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B9B2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.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D1CA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5.9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251C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6.2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0B97D78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461375F4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2F050" w14:textId="0714DA9D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5</w:t>
            </w:r>
            <w:r>
              <w:rPr>
                <w:rFonts w:ascii="Arial Unicode MS" w:eastAsia="Arial Unicode MS" w:hAnsi="Arial Unicode MS" w:cs="Arial Unicode MS"/>
                <w:sz w:val="22"/>
              </w:rPr>
              <w:t>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A0A5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1.2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BD7A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2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C8A3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6.49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4CF3F7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0E531B6F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80E05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EB82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6.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A631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9.9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83D6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6.1</w:t>
            </w: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5950C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bottom w:val="single" w:sz="4" w:space="0" w:color="auto"/>
              <w:right w:val="nil"/>
            </w:tcBorders>
          </w:tcPr>
          <w:p w14:paraId="7D9694F3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D5F8D" w14:textId="73A0DEF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77BF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1.21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B811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2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4C27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6.5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62666C3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EDD21CA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01870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6537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D8AD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56A2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8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06052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22"/>
              </w:rPr>
              <w:instrText xml:space="preserve"> ADDIN EN.CITE &lt;EndNote&gt;&lt;Cite&gt;&lt;Author&gt;Ham&lt;/Author&gt;&lt;Year&gt;2012&lt;/Year&gt;&lt;RecNum&gt;118&lt;/RecNum&gt;&lt;DisplayText&gt;(Ham et al., 2012)&lt;/DisplayText&gt;&lt;record&gt;&lt;rec-number&gt;118&lt;/rec-number&gt;&lt;foreign-keys&gt;&lt;key app="EN" db-id="090edf9e6prwv9effz1p9ztpvre9d5vvvwx0" timestamp="1581153590"&gt;118&lt;/key&gt;&lt;/foreign-keys&gt;&lt;ref-type name="Journal Article"&gt;17&lt;/ref-type&gt;&lt;contributors&gt;&lt;authors&gt;&lt;author&gt;Ham, H.H.&lt;/author&gt;&lt;author&gt;Sung, M.&lt;/author&gt;&lt;author&gt;Kim, Y.&lt;/author&gt;&lt;author&gt;Choi, Y.&lt;/author&gt;&lt;author&gt;Jeong, H.-S.&lt;/author&gt;&lt;author&gt;Lee, J.&lt;/author&gt;&lt;/authors&gt;&lt;/contributors&gt;&lt;titles&gt;&lt;title&gt;Determination of capsaicinoids in selected commercial pepper powders and pepper-containing products using HPLC and method validation&lt;/title&gt;&lt;secondary-title&gt;Journal of the Korean Society of Food Science and Nutrition&lt;/secondary-title&gt;&lt;/titles&gt;&lt;periodical&gt;&lt;full-title&gt;Journal of the Korean Society of Food Science and Nutrition&lt;/full-title&gt;&lt;/periodical&gt;&lt;pages&gt;870-874&lt;/pages&gt;&lt;volume&gt;41&lt;/volume&gt;&lt;number&gt;6&lt;/number&gt;&lt;dates&gt;&lt;year&gt;2012&lt;/year&gt;&lt;/dates&gt;&lt;urls&gt;&lt;/urls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22"/>
              </w:rPr>
              <w:t>(Ham et al., 2012)</w: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end"/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</w:tcPr>
          <w:p w14:paraId="03E57B17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17361" w14:textId="14DD2BC9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4168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.34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0D4B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.9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C651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0.29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03FE91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F9D18A0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642D0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DE5E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17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A900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4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57CE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4.61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54D62BA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15BB5E99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63954" w14:textId="15AFD642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22F2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.97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874C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5400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2.37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AD52FF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47F956B2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6976D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C209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3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C162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49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ABE6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.87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2386F59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471BBF9D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7A374" w14:textId="5028C509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6629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.03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0552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.4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08CF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2.5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3A8CD5F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4E715C9D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FCF11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7A84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47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065B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6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C06B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3.13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32EA420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2ECD616B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4763D" w14:textId="0E92BF9B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8DE9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.72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1592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.0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5C30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3.81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B887EB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3F877035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AC6BA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6C9A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.7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2DDB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.5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08B5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.28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3EFEB55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7DB4336A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EB20D" w14:textId="181F23FC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17D7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.28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6B81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3.8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101E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6.1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2471DF1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44F31133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883B6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1</w:t>
            </w:r>
            <w:r>
              <w:rPr>
                <w:rFonts w:ascii="Arial Unicode MS" w:eastAsia="Arial Unicode MS" w:hAnsi="Arial Unicode MS" w:cs="Arial Unicode MS"/>
                <w:sz w:val="22"/>
              </w:rPr>
              <w:t>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1AA8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8.2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77C2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.82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26A6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7.06</w:t>
            </w: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E834B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bottom w:val="single" w:sz="4" w:space="0" w:color="auto"/>
              <w:right w:val="nil"/>
            </w:tcBorders>
          </w:tcPr>
          <w:p w14:paraId="068EE5DE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B989D" w14:textId="0525648B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A9F1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.9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6305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.6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849A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7.61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6ABF38C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0273C93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7AD9D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lastRenderedPageBreak/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C42F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0E86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06A8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4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03458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22"/>
              </w:rPr>
              <w:instrText xml:space="preserve"> ADDIN EN.CITE &lt;EndNote&gt;&lt;Cite&gt;&lt;Author&gt;Ku&lt;/Author&gt;&lt;Year&gt;2012&lt;/Year&gt;&lt;RecNum&gt;119&lt;/RecNum&gt;&lt;DisplayText&gt;(Ku, Lee, &amp;amp; Park, 2012)&lt;/DisplayText&gt;&lt;record&gt;&lt;rec-number&gt;119&lt;/rec-number&gt;&lt;foreign-keys&gt;&lt;key app="EN" db-id="090edf9e6prwv9effz1p9ztpvre9d5vvvwx0" timestamp="1581153689"&gt;119&lt;/key&gt;&lt;/foreign-keys&gt;&lt;ref-type name="Journal Article"&gt;17&lt;/ref-type&gt;&lt;contributors&gt;&lt;authors&gt;&lt;author&gt;Ku, K. H.&lt;/author&gt;&lt;author&gt;Lee, K. A.&lt;/author&gt;&lt;author&gt;Park, J. B.&lt;/author&gt;&lt;/authors&gt;&lt;/contributors&gt;&lt;auth-address&gt;Korea Food Research Institute, Gyeonggi 463-746, Korea.&lt;/auth-address&gt;&lt;titles&gt;&lt;title&gt;Physicochemical properties and sensory evaluation for the heat level (hot taste) of korean red pepper powder&lt;/title&gt;&lt;secondary-title&gt;Prev Nutr Food Sci&lt;/secondary-title&gt;&lt;/titles&gt;&lt;periodical&gt;&lt;full-title&gt;Prev Nutr Food Sci&lt;/full-title&gt;&lt;/periodical&gt;&lt;pages&gt;29-35&lt;/pages&gt;&lt;volume&gt;17&lt;/volume&gt;&lt;number&gt;1&lt;/number&gt;&lt;edition&gt;2012/03/01&lt;/edition&gt;&lt;keywords&gt;&lt;keyword&gt;Korean red pepper powder&lt;/keyword&gt;&lt;keyword&gt;hot taste&lt;/keyword&gt;&lt;keyword&gt;panel performance&lt;/keyword&gt;&lt;/keywords&gt;&lt;dates&gt;&lt;year&gt;2012&lt;/year&gt;&lt;pub-dates&gt;&lt;date&gt;Mar&lt;/date&gt;&lt;/pub-dates&gt;&lt;/dates&gt;&lt;isbn&gt;2287-1098 (Print)&amp;#xD;2287-1098 (Linking)&lt;/isbn&gt;&lt;accession-num&gt;24471060&lt;/accession-num&gt;&lt;urls&gt;&lt;related-urls&gt;&lt;url&gt;https://www.ncbi.nlm.nih.gov/pubmed/24471060&lt;/url&gt;&lt;/related-urls&gt;&lt;/urls&gt;&lt;custom2&gt;PMC3866762&lt;/custom2&gt;&lt;electronic-resource-num&gt;10.3746/pnf.2012.17.1.029&lt;/electronic-resource-num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22"/>
              </w:rPr>
              <w:t>(Ku, Lee, &amp; Park, 2012)</w: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end"/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</w:tcPr>
          <w:p w14:paraId="4C7BB1F2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E7A39" w14:textId="3315200F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3A91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6.13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981C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.5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5C87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8.64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0148C7D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EFCF764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BB974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68B9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8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590F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6682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84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3495C07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340620B1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630AE" w14:textId="40666A3B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6890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46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3E1A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.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3C2A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8.86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23BEEFA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5D007A62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B9EBA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538E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5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424E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8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93E0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4.36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5DACCF7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0D90E7F4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08C15" w14:textId="6A20F62C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6</w:t>
            </w:r>
            <w:r>
              <w:rPr>
                <w:rFonts w:ascii="Arial Unicode MS" w:eastAsia="Arial Unicode MS" w:hAnsi="Arial Unicode MS" w:cs="Arial Unicode MS"/>
                <w:sz w:val="22"/>
              </w:rPr>
              <w:t>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AD8C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.4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AE0E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.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3920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9.69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AA5FDA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2CCD9CD4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3DA77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0F16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.0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9E51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.0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69A1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6.08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4BE346E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47F4B156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46CED" w14:textId="0B1F39AF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3ABD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6.9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45EF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.9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B762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9.93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66C19DB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5ACA80B8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62ED4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F759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.11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F4EB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.7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B9E1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6.81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667DC45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795AC3C6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2C0A3" w14:textId="11440404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4DE1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86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81C8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.1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A41A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.04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2B6684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593E0BBA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8FD78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0AA4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5.8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13CC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7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5C07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.58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75A4653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148B7597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C220F" w14:textId="2A157738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3781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14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2A74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8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82CF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3.99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2A2590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70DE1BC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4C29A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A543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1.39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E1D7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.9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C793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4.3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16C3859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17AB8B07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9557C" w14:textId="452AD7F4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16F8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62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F928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6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66AF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4.25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1A02589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59D494A3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9E8AD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0069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1.75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9D59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6.2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358D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7.96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6C052F2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6B2BC55B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E4089" w14:textId="2B0147C9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E941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.15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546A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.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3280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4.95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2F43DF2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5EE699A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71744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474A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1.5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CFD0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6.27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473E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7.79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1900185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556F0692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2F296" w14:textId="093F1E03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13FA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.58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4D23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.8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1B0A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5.47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25A27EF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2EC576FE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633E8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2</w:t>
            </w:r>
            <w:r>
              <w:rPr>
                <w:rFonts w:ascii="Arial Unicode MS" w:eastAsia="Arial Unicode MS" w:hAnsi="Arial Unicode MS" w:cs="Arial Unicode MS"/>
                <w:sz w:val="22"/>
              </w:rPr>
              <w:t>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2018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9.7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1855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9.6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61B2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9.42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757C5CE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257A6078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479BC" w14:textId="1F5BF2B2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EF22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.44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C4EE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1.6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BEF7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6.12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12EE2F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55E9D8EE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2CBB5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DCC0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9.69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7EF6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.6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7D5E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2.3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1CD5BB1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6E689A8E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70F70" w14:textId="62D3B236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80A5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.56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260F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.1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F7D2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8.72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38D1710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26E83299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415EE" w14:textId="77777777" w:rsidR="00C47D4D" w:rsidRPr="006B147C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9FB6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6.4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EF4E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9.4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7768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5.83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2F4ADCB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5ABA0633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1C00D" w14:textId="3DFE2ABA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1AAA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.81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DCDF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.0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481F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2.89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17B6BE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2CD671B2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9E6C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7604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1.4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51A3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.93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AD5E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42.39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49BD657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086A0793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AA947" w14:textId="2D8CAA32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7</w:t>
            </w:r>
            <w:r>
              <w:rPr>
                <w:rFonts w:ascii="Arial Unicode MS" w:eastAsia="Arial Unicode MS" w:hAnsi="Arial Unicode MS" w:cs="Arial Unicode MS"/>
                <w:sz w:val="22"/>
              </w:rPr>
              <w:t>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CC5D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.97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F643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6.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3590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5.87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07DC633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46CD1364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48F2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4D50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4.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D9C8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8.82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9B95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3.12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2668D69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3A6AF38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E16DC" w14:textId="66B149D9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</w:rPr>
              <w:t>8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FB6E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3.17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7E87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.6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D504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7.84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32FD9F1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1EB6758E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DBB9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28F0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5.01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522F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5.15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9F12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90.16</w:t>
            </w: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B6610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bottom w:val="single" w:sz="4" w:space="0" w:color="auto"/>
              <w:right w:val="nil"/>
            </w:tcBorders>
          </w:tcPr>
          <w:p w14:paraId="297AFBBE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643C8" w14:textId="340E73BD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3267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.51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8C3F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3.2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3591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8.79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55FE7AB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0D577290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88F7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4C1F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1.6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2E71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.9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94C6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3.59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A5EC5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22"/>
              </w:rPr>
              <w:instrText xml:space="preserve"> ADDIN EN.CITE &lt;EndNote&gt;&lt;Cite&gt;&lt;Author&gt;Yu&lt;/Author&gt;&lt;Year&gt;2009&lt;/Year&gt;&lt;RecNum&gt;106&lt;/RecNum&gt;&lt;DisplayText&gt;(Yu, Choi, &amp;amp; Lee, 2009)&lt;/DisplayText&gt;&lt;record&gt;&lt;rec-number&gt;106&lt;/rec-number&gt;&lt;foreign-keys&gt;&lt;key app="EN" db-id="090edf9e6prwv9effz1p9ztpvre9d5vvvwx0" timestamp="1581079252"&gt;106&lt;/key&gt;&lt;/foreign-keys&gt;&lt;ref-type name="Journal Article"&gt;17&lt;/ref-type&gt;&lt;contributors&gt;&lt;authors&gt;&lt;author&gt;Yu, J.O.&lt;/author&gt;&lt;author&gt;Choi, W.S.&lt;/author&gt;&lt;author&gt;Lee, U.S.&lt;/author&gt;&lt;/authors&gt;&lt;/contributors&gt;&lt;titles&gt;&lt;title&gt;Determination of capsaicin and dihydrocapsaicin in various species of red peppers and ther powdered products in market by GC-MS analysis&lt;/title&gt;&lt;secondary-title&gt;Food Engineering Progress&lt;/secondary-title&gt;&lt;/titles&gt;&lt;periodical&gt;&lt;full-title&gt;Food Engineering Progress&lt;/full-title&gt;&lt;/periodical&gt;&lt;pages&gt;38-43&lt;/pages&gt;&lt;volume&gt;13&lt;/volume&gt;&lt;number&gt;1&lt;/number&gt;&lt;dates&gt;&lt;year&gt;2009&lt;/year&gt;&lt;/dates&gt;&lt;urls&gt;&lt;/urls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22"/>
              </w:rPr>
              <w:t>(Yu, Choi, &amp; Lee, 2009)</w:t>
            </w:r>
            <w:r>
              <w:rPr>
                <w:rFonts w:ascii="Arial Unicode MS" w:eastAsia="Arial Unicode MS" w:hAnsi="Arial Unicode MS" w:cs="Arial Unicode MS"/>
                <w:sz w:val="22"/>
              </w:rPr>
              <w:fldChar w:fldCharType="end"/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</w:tcPr>
          <w:p w14:paraId="3BE4BC59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84E6B" w14:textId="6E1878F2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541E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4.0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F5BE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7.0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5339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1.13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1AD8E1B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1A47FB8F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2AC5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98D7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2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6148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4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E859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3.71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7888BA9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7ECD04A8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A210C" w14:textId="511A737B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2913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.55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9CC3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0.8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D115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6.44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1BDD2A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19909528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A662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DD1C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1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51FB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.42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FD08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.6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6BEFCBD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0663B104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C0086" w14:textId="1A388C1B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CF39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1.34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AAD3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0.7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3250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2.08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513FD9B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523823F8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6D82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01C7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.9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13DE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19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088A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4.11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19166DC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17E9527C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ECE67" w14:textId="398AABB0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10E1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2.52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6B64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9.6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B18C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2.15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583895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3E841E7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8D3C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3</w:t>
            </w:r>
            <w:r>
              <w:rPr>
                <w:rFonts w:ascii="Arial Unicode MS" w:eastAsia="Arial Unicode MS" w:hAnsi="Arial Unicode MS" w:cs="Arial Unicode MS"/>
                <w:sz w:val="22"/>
              </w:rPr>
              <w:t>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2899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9.8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4193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.8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89D9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4.66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0B62635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52F46D4E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94D34" w14:textId="6D0E26D3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3ACD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6.57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B867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0.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3019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6.83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8B1B13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7A10AFC6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51A3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BFEB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.4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7453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1.4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7125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5.86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142778C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002A0F0B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08C8F" w14:textId="06121E89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D1AD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5.55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CBD7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7.9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C8F7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3.52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0409766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75776BBF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4350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2BE7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3.9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2616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.0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F9BC3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4.04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62175E8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6D9EA6E8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26751" w14:textId="688FBEFC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2551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8.16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6EB7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5.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4BA4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3.56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0A3A310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7FB40D42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D83E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lastRenderedPageBreak/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A4F7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.19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88A6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.4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2CA3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4.65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7DF390C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1CF544B6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6912B" w14:textId="7A7606F1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8</w:t>
            </w:r>
            <w:r>
              <w:rPr>
                <w:rFonts w:ascii="Arial Unicode MS" w:eastAsia="Arial Unicode MS" w:hAnsi="Arial Unicode MS" w:cs="Arial Unicode MS"/>
                <w:sz w:val="22"/>
              </w:rPr>
              <w:t>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BD4C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1.9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F561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4.6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6DB92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66.68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1692257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2005FDCC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DA4A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3328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5.36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628E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7.39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CFBA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2.75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43EF945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7781828E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B3A9A" w14:textId="0859C905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9</w:t>
            </w:r>
            <w:r>
              <w:rPr>
                <w:rFonts w:ascii="Arial Unicode MS" w:eastAsia="Arial Unicode MS" w:hAnsi="Arial Unicode MS" w:cs="Arial Unicode MS"/>
                <w:sz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4141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2.95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390A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3.0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0DF1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6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49AA297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2E0DB2D2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631B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EBCB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0.6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B3E0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9.05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87D0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9.67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5D2206A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7AEF09DA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637F0" w14:textId="3E7A7533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9</w:t>
            </w:r>
            <w:r>
              <w:rPr>
                <w:rFonts w:ascii="Arial Unicode MS" w:eastAsia="Arial Unicode MS" w:hAnsi="Arial Unicode MS" w:cs="Arial Unicode MS"/>
                <w:sz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CFB6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5.49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4A88F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4.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3342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99.99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117419C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D9DB69B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1FFB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C497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4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ABA8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3.9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2F9FA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7.94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7CBCCE5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79A75C85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52710" w14:textId="3F59F8B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9</w:t>
            </w:r>
            <w:r>
              <w:rPr>
                <w:rFonts w:ascii="Arial Unicode MS" w:eastAsia="Arial Unicode MS" w:hAnsi="Arial Unicode MS" w:cs="Arial Unicode MS"/>
                <w:sz w:val="22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87F0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7.63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E373E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6.1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9F72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03.8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7E5A69E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4C123BB1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3438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28F8D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5.97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9D13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.12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BFF4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41.09</w:t>
            </w:r>
          </w:p>
        </w:tc>
        <w:tc>
          <w:tcPr>
            <w:tcW w:w="1256" w:type="dxa"/>
            <w:vMerge/>
            <w:tcBorders>
              <w:left w:val="nil"/>
              <w:right w:val="nil"/>
            </w:tcBorders>
          </w:tcPr>
          <w:p w14:paraId="7A5D078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</w:tcPr>
          <w:p w14:paraId="0D743809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6C3D9" w14:textId="24954491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9</w:t>
            </w:r>
            <w:r>
              <w:rPr>
                <w:rFonts w:ascii="Arial Unicode MS" w:eastAsia="Arial Unicode MS" w:hAnsi="Arial Unicode MS" w:cs="Arial Unicode MS"/>
                <w:sz w:val="22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434C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9.83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95AB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6.6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9B63B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6.46</w:t>
            </w:r>
          </w:p>
        </w:tc>
        <w:tc>
          <w:tcPr>
            <w:tcW w:w="1252" w:type="dxa"/>
            <w:vMerge/>
            <w:tcBorders>
              <w:left w:val="nil"/>
              <w:right w:val="nil"/>
            </w:tcBorders>
          </w:tcPr>
          <w:p w14:paraId="1F20E587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  <w:tr w:rsidR="00C47D4D" w14:paraId="69BB28F9" w14:textId="77777777" w:rsidTr="00C47D4D"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8D25C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4</w:t>
            </w:r>
            <w:r>
              <w:rPr>
                <w:rFonts w:ascii="Arial Unicode MS" w:eastAsia="Arial Unicode MS" w:hAnsi="Arial Unicode MS" w:cs="Arial Unicode MS"/>
                <w:sz w:val="22"/>
              </w:rPr>
              <w:t>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B0431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3.62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C8D8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2.8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DBFE4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6.5</w:t>
            </w: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277DD9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  <w:tc>
          <w:tcPr>
            <w:tcW w:w="484" w:type="dxa"/>
            <w:tcBorders>
              <w:left w:val="nil"/>
              <w:bottom w:val="single" w:sz="4" w:space="0" w:color="auto"/>
              <w:right w:val="nil"/>
            </w:tcBorders>
          </w:tcPr>
          <w:p w14:paraId="29A3F092" w14:textId="77777777" w:rsidR="00C47D4D" w:rsidRDefault="00C47D4D" w:rsidP="00A3376C">
            <w:pPr>
              <w:rPr>
                <w:rFonts w:ascii="Arial Unicode MS" w:eastAsia="Arial Unicode MS" w:hAnsi="Arial Unicode MS" w:cs="Arial Unicode MS" w:hint="eastAsia"/>
                <w:sz w:val="22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3B696" w14:textId="3E965E14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sz w:val="22"/>
              </w:rPr>
              <w:t>9</w:t>
            </w:r>
            <w:r>
              <w:rPr>
                <w:rFonts w:ascii="Arial Unicode MS" w:eastAsia="Arial Unicode MS" w:hAnsi="Arial Unicode MS" w:cs="Arial Unicode MS"/>
                <w:sz w:val="22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080A6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9.93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40000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0.9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0D378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0.86</w:t>
            </w:r>
          </w:p>
        </w:tc>
        <w:tc>
          <w:tcPr>
            <w:tcW w:w="12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9D89C5" w14:textId="77777777" w:rsidR="00C47D4D" w:rsidRDefault="00C47D4D" w:rsidP="00A3376C">
            <w:pPr>
              <w:rPr>
                <w:rFonts w:ascii="Arial Unicode MS" w:eastAsia="Arial Unicode MS" w:hAnsi="Arial Unicode MS" w:cs="Arial Unicode MS"/>
                <w:sz w:val="22"/>
              </w:rPr>
            </w:pPr>
          </w:p>
        </w:tc>
      </w:tr>
    </w:tbl>
    <w:p w14:paraId="4C1FD390" w14:textId="77777777" w:rsidR="006218F5" w:rsidRDefault="006218F5" w:rsidP="006218F5">
      <w:pPr>
        <w:rPr>
          <w:rFonts w:ascii="Arial Unicode MS" w:eastAsia="Arial Unicode MS" w:hAnsi="Arial Unicode MS" w:cs="Arial Unicode MS"/>
          <w:sz w:val="22"/>
        </w:rPr>
      </w:pPr>
    </w:p>
    <w:p w14:paraId="7C0425DB" w14:textId="77777777" w:rsidR="004F613E" w:rsidRDefault="004F613E"/>
    <w:sectPr w:rsidR="004F613E" w:rsidSect="006218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D2D068" w14:textId="77777777" w:rsidR="00540A03" w:rsidRDefault="00540A03" w:rsidP="00070F15">
      <w:pPr>
        <w:spacing w:after="0" w:line="240" w:lineRule="auto"/>
      </w:pPr>
      <w:r>
        <w:separator/>
      </w:r>
    </w:p>
  </w:endnote>
  <w:endnote w:type="continuationSeparator" w:id="0">
    <w:p w14:paraId="541370E5" w14:textId="77777777" w:rsidR="00540A03" w:rsidRDefault="00540A03" w:rsidP="00070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99F957" w14:textId="77777777" w:rsidR="00540A03" w:rsidRDefault="00540A03" w:rsidP="00070F15">
      <w:pPr>
        <w:spacing w:after="0" w:line="240" w:lineRule="auto"/>
      </w:pPr>
      <w:r>
        <w:separator/>
      </w:r>
    </w:p>
  </w:footnote>
  <w:footnote w:type="continuationSeparator" w:id="0">
    <w:p w14:paraId="534C83ED" w14:textId="77777777" w:rsidR="00540A03" w:rsidRDefault="00540A03" w:rsidP="00070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F5"/>
    <w:rsid w:val="00070F15"/>
    <w:rsid w:val="004F613E"/>
    <w:rsid w:val="00540A03"/>
    <w:rsid w:val="006218F5"/>
    <w:rsid w:val="00C4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CB937"/>
  <w15:chartTrackingRefBased/>
  <w15:docId w15:val="{9B52BA3F-5CC3-40C3-B233-D6EF168B6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8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1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0F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0F15"/>
  </w:style>
  <w:style w:type="paragraph" w:styleId="a5">
    <w:name w:val="footer"/>
    <w:basedOn w:val="a"/>
    <w:link w:val="Char0"/>
    <w:uiPriority w:val="99"/>
    <w:unhideWhenUsed/>
    <w:rsid w:val="00070F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0F15"/>
  </w:style>
  <w:style w:type="paragraph" w:styleId="a6">
    <w:name w:val="Balloon Text"/>
    <w:basedOn w:val="a"/>
    <w:link w:val="Char1"/>
    <w:uiPriority w:val="99"/>
    <w:semiHidden/>
    <w:unhideWhenUsed/>
    <w:rsid w:val="00070F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70F1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9</Words>
  <Characters>7292</Characters>
  <Application>Microsoft Office Word</Application>
  <DocSecurity>0</DocSecurity>
  <Lines>60</Lines>
  <Paragraphs>17</Paragraphs>
  <ScaleCrop>false</ScaleCrop>
  <Company/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영주</dc:creator>
  <cp:keywords/>
  <dc:description/>
  <cp:lastModifiedBy>권영주</cp:lastModifiedBy>
  <cp:revision>3</cp:revision>
  <dcterms:created xsi:type="dcterms:W3CDTF">2020-06-29T10:25:00Z</dcterms:created>
  <dcterms:modified xsi:type="dcterms:W3CDTF">2020-06-29T10:26:00Z</dcterms:modified>
</cp:coreProperties>
</file>